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27B09" w14:textId="6D2261C5" w:rsidR="00D26E33" w:rsidRDefault="00D26E33" w:rsidP="00DE485C">
      <w:pPr>
        <w:rPr>
          <w:b/>
          <w:bCs/>
          <w:sz w:val="28"/>
          <w:szCs w:val="28"/>
        </w:rPr>
      </w:pPr>
      <w:r w:rsidRPr="00D26E33">
        <w:rPr>
          <w:b/>
          <w:bCs/>
          <w:sz w:val="28"/>
          <w:szCs w:val="28"/>
        </w:rPr>
        <w:t xml:space="preserve">Appendix </w:t>
      </w:r>
      <w:r w:rsidR="005E0169">
        <w:rPr>
          <w:b/>
          <w:bCs/>
          <w:sz w:val="28"/>
          <w:szCs w:val="28"/>
        </w:rPr>
        <w:t>2</w:t>
      </w:r>
      <w:r w:rsidRPr="00D26E33">
        <w:rPr>
          <w:b/>
          <w:bCs/>
          <w:sz w:val="28"/>
          <w:szCs w:val="28"/>
        </w:rPr>
        <w:t xml:space="preserve">: search strategy </w:t>
      </w:r>
    </w:p>
    <w:p w14:paraId="3D080827" w14:textId="77777777" w:rsidR="00D26E33" w:rsidRPr="00D26E33" w:rsidRDefault="00D26E33" w:rsidP="00DE485C">
      <w:pPr>
        <w:rPr>
          <w:b/>
          <w:bCs/>
          <w:sz w:val="28"/>
          <w:szCs w:val="28"/>
        </w:rPr>
      </w:pPr>
    </w:p>
    <w:p w14:paraId="094C04F0" w14:textId="683D513D" w:rsidR="00DE485C" w:rsidRPr="00DE485C" w:rsidRDefault="00DE485C" w:rsidP="00DE485C">
      <w:r w:rsidRPr="00DE485C">
        <w:t>Database(s): </w:t>
      </w:r>
      <w:r w:rsidRPr="00DE485C">
        <w:rPr>
          <w:b/>
          <w:bCs/>
        </w:rPr>
        <w:t>Ovid MEDLINE(R) ALL </w:t>
      </w:r>
      <w:r w:rsidRPr="00DE485C">
        <w:t xml:space="preserve">1946 to </w:t>
      </w:r>
      <w:r w:rsidR="00D26E33">
        <w:t>March</w:t>
      </w:r>
      <w:r w:rsidRPr="00DE485C">
        <w:t xml:space="preserve"> </w:t>
      </w:r>
      <w:r w:rsidR="00D26E33">
        <w:t>30</w:t>
      </w:r>
      <w:r w:rsidRPr="00DE485C">
        <w:t>, 2021</w:t>
      </w:r>
      <w:r w:rsidRPr="00DE485C"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6737"/>
        <w:gridCol w:w="931"/>
      </w:tblGrid>
      <w:tr w:rsidR="00DE485C" w:rsidRPr="00DE485C" w14:paraId="64578FDE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6622B6" w14:textId="77777777" w:rsidR="00DE485C" w:rsidRPr="00DE485C" w:rsidRDefault="00DE485C" w:rsidP="00DE485C">
            <w:pPr>
              <w:rPr>
                <w:b/>
                <w:bCs/>
              </w:rPr>
            </w:pPr>
            <w:r w:rsidRPr="00DE485C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E6A73" w14:textId="77777777" w:rsidR="00DE485C" w:rsidRPr="00DE485C" w:rsidRDefault="00DE485C" w:rsidP="00DE485C">
            <w:pPr>
              <w:rPr>
                <w:b/>
                <w:bCs/>
              </w:rPr>
            </w:pPr>
            <w:r w:rsidRPr="00DE485C">
              <w:rPr>
                <w:b/>
                <w:bCs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567872" w14:textId="77777777" w:rsidR="00DE485C" w:rsidRPr="00DE485C" w:rsidRDefault="00DE485C" w:rsidP="00DE485C">
            <w:pPr>
              <w:rPr>
                <w:b/>
                <w:bCs/>
              </w:rPr>
            </w:pPr>
            <w:r w:rsidRPr="00DE485C">
              <w:rPr>
                <w:b/>
                <w:bCs/>
              </w:rPr>
              <w:t>Results</w:t>
            </w:r>
          </w:p>
        </w:tc>
      </w:tr>
      <w:tr w:rsidR="002A5D35" w:rsidRPr="00DE485C" w14:paraId="5E15A146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72B6A" w14:textId="77777777" w:rsidR="002A5D35" w:rsidRPr="00DE485C" w:rsidRDefault="002A5D35" w:rsidP="00D26E33">
            <w:pPr>
              <w:spacing w:after="0"/>
            </w:pPr>
            <w:r w:rsidRPr="00DE485C"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894D55" w14:textId="4BAEE963" w:rsidR="002A5D35" w:rsidRPr="00DE485C" w:rsidRDefault="002A5D35" w:rsidP="00D26E33">
            <w:pPr>
              <w:spacing w:after="0"/>
            </w:pPr>
            <w:r w:rsidRPr="00DE485C">
              <w:t>exp Depressive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8AF30" w14:textId="23B19006" w:rsidR="002A5D35" w:rsidRPr="00DE485C" w:rsidRDefault="002A5D35" w:rsidP="00D26E33">
            <w:pPr>
              <w:spacing w:after="0"/>
            </w:pPr>
            <w:r w:rsidRPr="00DE485C">
              <w:t>11</w:t>
            </w:r>
            <w:r>
              <w:t>1856</w:t>
            </w:r>
          </w:p>
        </w:tc>
      </w:tr>
      <w:tr w:rsidR="002A5D35" w:rsidRPr="00DE485C" w14:paraId="402D9E4B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D8D64A" w14:textId="77777777" w:rsidR="002A5D35" w:rsidRPr="00DE485C" w:rsidRDefault="002A5D35" w:rsidP="00D26E33">
            <w:pPr>
              <w:spacing w:after="0"/>
            </w:pPr>
            <w:r w:rsidRPr="00DE485C"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A1C93F" w14:textId="3A827272" w:rsidR="002A5D35" w:rsidRPr="00DE485C" w:rsidRDefault="002A5D35" w:rsidP="00D26E33">
            <w:pPr>
              <w:spacing w:after="0"/>
            </w:pPr>
            <w:r w:rsidRPr="00DE485C">
              <w:t>"depressive disorder".</w:t>
            </w:r>
            <w:proofErr w:type="spellStart"/>
            <w:r w:rsidRPr="00DE485C">
              <w:t>tw</w:t>
            </w:r>
            <w:proofErr w:type="spellEnd"/>
            <w:r w:rsidRPr="00DE485C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B2532C" w14:textId="786CBD86" w:rsidR="002A5D35" w:rsidRPr="00DE485C" w:rsidRDefault="002A5D35" w:rsidP="00D26E33">
            <w:pPr>
              <w:spacing w:after="0"/>
            </w:pPr>
            <w:r>
              <w:t>30542</w:t>
            </w:r>
          </w:p>
        </w:tc>
      </w:tr>
      <w:tr w:rsidR="002A5D35" w:rsidRPr="00DE485C" w14:paraId="0DC861F9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1E7EE2" w14:textId="77777777" w:rsidR="002A5D35" w:rsidRPr="00DE485C" w:rsidRDefault="002A5D35" w:rsidP="00D26E33">
            <w:pPr>
              <w:spacing w:after="0"/>
            </w:pPr>
            <w:r w:rsidRPr="00DE485C"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F6838F" w14:textId="3CF01990" w:rsidR="002A5D35" w:rsidRPr="00DE485C" w:rsidRDefault="002A5D35" w:rsidP="00D26E33">
            <w:pPr>
              <w:spacing w:after="0"/>
            </w:pPr>
            <w:r w:rsidRPr="00DE485C">
              <w:t>exp Depress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21EE87" w14:textId="0B990850" w:rsidR="002A5D35" w:rsidRPr="00DE485C" w:rsidRDefault="002A5D35" w:rsidP="00D26E33">
            <w:pPr>
              <w:spacing w:after="0"/>
            </w:pPr>
            <w:r w:rsidRPr="00DE485C">
              <w:t>12</w:t>
            </w:r>
            <w:r>
              <w:t>50</w:t>
            </w:r>
            <w:r w:rsidRPr="00DE485C">
              <w:t>6</w:t>
            </w:r>
            <w:r>
              <w:t>1</w:t>
            </w:r>
          </w:p>
        </w:tc>
      </w:tr>
      <w:tr w:rsidR="002A5D35" w:rsidRPr="00DE485C" w14:paraId="0A5D35E4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635863" w14:textId="77777777" w:rsidR="002A5D35" w:rsidRPr="00DE485C" w:rsidRDefault="002A5D35" w:rsidP="00D26E33">
            <w:pPr>
              <w:spacing w:after="0"/>
            </w:pPr>
            <w:r w:rsidRPr="00DE485C"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2A586" w14:textId="0BB84EAF" w:rsidR="002A5D35" w:rsidRPr="00DE485C" w:rsidRDefault="002A5D35" w:rsidP="00D26E33">
            <w:pPr>
              <w:spacing w:after="0"/>
            </w:pPr>
            <w:r w:rsidRPr="00DE485C">
              <w:t>depressio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D4AF7D" w14:textId="66277A9E" w:rsidR="002A5D35" w:rsidRPr="00DE485C" w:rsidRDefault="002A5D35" w:rsidP="00D26E33">
            <w:pPr>
              <w:spacing w:after="0"/>
            </w:pPr>
            <w:r w:rsidRPr="00DE485C">
              <w:t>34</w:t>
            </w:r>
            <w:r>
              <w:t>7642</w:t>
            </w:r>
          </w:p>
        </w:tc>
      </w:tr>
      <w:tr w:rsidR="002A5D35" w:rsidRPr="00DE485C" w14:paraId="6FED0841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E91963" w14:textId="77777777" w:rsidR="002A5D35" w:rsidRPr="00DE485C" w:rsidRDefault="002A5D35" w:rsidP="00D26E33">
            <w:pPr>
              <w:spacing w:after="0"/>
            </w:pPr>
            <w:r w:rsidRPr="00DE485C"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FAF39" w14:textId="3DB2B2DB" w:rsidR="002A5D35" w:rsidRPr="00DE485C" w:rsidRDefault="002A5D35" w:rsidP="00D26E33">
            <w:pPr>
              <w:spacing w:after="0"/>
            </w:pPr>
            <w:r w:rsidRPr="00DE485C">
              <w:t>depressed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7209C1" w14:textId="06414B65" w:rsidR="002A5D35" w:rsidRPr="00DE485C" w:rsidRDefault="002A5D35" w:rsidP="00D26E33">
            <w:pPr>
              <w:spacing w:after="0"/>
            </w:pPr>
            <w:r w:rsidRPr="00DE485C">
              <w:t>9</w:t>
            </w:r>
            <w:r>
              <w:t>6012</w:t>
            </w:r>
          </w:p>
        </w:tc>
      </w:tr>
      <w:tr w:rsidR="002A5D35" w:rsidRPr="00DE485C" w14:paraId="06B3D646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6288F7" w14:textId="77777777" w:rsidR="002A5D35" w:rsidRPr="00DE485C" w:rsidRDefault="002A5D35" w:rsidP="00D26E33">
            <w:pPr>
              <w:spacing w:after="0"/>
            </w:pPr>
            <w:r w:rsidRPr="00DE485C"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2D668A" w14:textId="22593E5B" w:rsidR="002A5D35" w:rsidRPr="00DE485C" w:rsidRDefault="0073548E" w:rsidP="00D26E33">
            <w:pPr>
              <w:spacing w:after="0"/>
            </w:pPr>
            <w:proofErr w:type="spellStart"/>
            <w:r>
              <w:t>Melanchol</w:t>
            </w:r>
            <w:proofErr w:type="spellEnd"/>
            <w:r>
              <w:t>*</w:t>
            </w:r>
            <w:r w:rsidR="002A5D35" w:rsidRPr="00DE485C">
              <w:t>.</w:t>
            </w:r>
            <w:proofErr w:type="spellStart"/>
            <w:r w:rsidR="002A5D35" w:rsidRPr="00DE485C">
              <w:t>tw</w:t>
            </w:r>
            <w:proofErr w:type="spellEnd"/>
            <w:r w:rsidR="002A5D35" w:rsidRPr="00DE485C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C38AE2" w14:textId="09D643D8" w:rsidR="002A5D35" w:rsidRPr="00DE485C" w:rsidRDefault="002A5D35" w:rsidP="00D26E33">
            <w:pPr>
              <w:spacing w:after="0"/>
            </w:pPr>
            <w:r w:rsidRPr="00DE485C">
              <w:t>14</w:t>
            </w:r>
            <w:r>
              <w:t>22</w:t>
            </w:r>
          </w:p>
        </w:tc>
      </w:tr>
      <w:tr w:rsidR="002A5D35" w:rsidRPr="00DE485C" w14:paraId="7FAFFA5E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2FEA8F" w14:textId="77777777" w:rsidR="002A5D35" w:rsidRPr="00DE485C" w:rsidRDefault="002A5D35" w:rsidP="00D26E33">
            <w:pPr>
              <w:spacing w:after="0"/>
            </w:pPr>
            <w:r w:rsidRPr="00DE485C"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465375" w14:textId="6F7B1C8F" w:rsidR="002A5D35" w:rsidRPr="00DE485C" w:rsidRDefault="002A5D35" w:rsidP="00D26E33">
            <w:pPr>
              <w:spacing w:after="0"/>
            </w:pPr>
            <w:r w:rsidRPr="00DE485C">
              <w:t>1 or 2 or 3 or 4 or 5 or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FC6B5F" w14:textId="0318988B" w:rsidR="002A5D35" w:rsidRPr="00DE485C" w:rsidRDefault="002A5D35" w:rsidP="00D26E33">
            <w:pPr>
              <w:spacing w:after="0"/>
            </w:pPr>
            <w:r>
              <w:t>45</w:t>
            </w:r>
            <w:r w:rsidRPr="00DE485C">
              <w:t>1986</w:t>
            </w:r>
          </w:p>
        </w:tc>
      </w:tr>
      <w:tr w:rsidR="002A5D35" w:rsidRPr="00DE485C" w14:paraId="1D519ACA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24E6B4" w14:textId="77777777" w:rsidR="002A5D35" w:rsidRPr="00DE485C" w:rsidRDefault="002A5D35" w:rsidP="00D26E33">
            <w:pPr>
              <w:spacing w:after="0"/>
            </w:pPr>
            <w:r w:rsidRPr="00DE485C"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B3594A" w14:textId="7D2180E2" w:rsidR="002A5D35" w:rsidRPr="00DE485C" w:rsidRDefault="002A5D35" w:rsidP="00D26E33">
            <w:pPr>
              <w:spacing w:after="0"/>
            </w:pPr>
            <w:r w:rsidRPr="00DE485C">
              <w:t>exp Video Ga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7533D1" w14:textId="6C95946C" w:rsidR="002A5D35" w:rsidRPr="00DE485C" w:rsidRDefault="002A5D35" w:rsidP="00D26E33">
            <w:pPr>
              <w:spacing w:after="0"/>
            </w:pPr>
            <w:r w:rsidRPr="00DE485C">
              <w:t>5751</w:t>
            </w:r>
          </w:p>
        </w:tc>
      </w:tr>
      <w:tr w:rsidR="002A5D35" w:rsidRPr="00DE485C" w14:paraId="4066E6A3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AC0442" w14:textId="77777777" w:rsidR="002A5D35" w:rsidRPr="00DE485C" w:rsidRDefault="002A5D35" w:rsidP="00D26E33">
            <w:pPr>
              <w:spacing w:after="0"/>
            </w:pPr>
            <w:r w:rsidRPr="00DE485C"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C3FC2" w14:textId="647E0BFC" w:rsidR="002A5D35" w:rsidRPr="00DE485C" w:rsidRDefault="002A5D35" w:rsidP="00D26E33">
            <w:pPr>
              <w:spacing w:after="0"/>
            </w:pPr>
            <w:r w:rsidRPr="00DE485C">
              <w:t>"serious gam*".</w:t>
            </w:r>
            <w:proofErr w:type="spellStart"/>
            <w:r w:rsidRPr="00DE485C">
              <w:t>tw</w:t>
            </w:r>
            <w:proofErr w:type="spellEnd"/>
            <w:r w:rsidRPr="00DE485C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6988C" w14:textId="2A2FF026" w:rsidR="002A5D35" w:rsidRPr="00DE485C" w:rsidRDefault="002A5D35" w:rsidP="00D26E33">
            <w:pPr>
              <w:spacing w:after="0"/>
            </w:pPr>
            <w:r w:rsidRPr="00DE485C">
              <w:t>762</w:t>
            </w:r>
          </w:p>
        </w:tc>
      </w:tr>
      <w:tr w:rsidR="002A5D35" w:rsidRPr="00DE485C" w14:paraId="3B465263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AAC266" w14:textId="77777777" w:rsidR="002A5D35" w:rsidRPr="00DE485C" w:rsidRDefault="002A5D35" w:rsidP="00D26E33">
            <w:pPr>
              <w:spacing w:after="0"/>
            </w:pPr>
            <w:r w:rsidRPr="00DE485C"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F08BF6" w14:textId="40191702" w:rsidR="002A5D35" w:rsidRPr="00DE485C" w:rsidRDefault="002A5D35" w:rsidP="00D26E33">
            <w:pPr>
              <w:spacing w:after="0"/>
            </w:pPr>
            <w:r w:rsidRPr="00DE485C">
              <w:t>"game-based".</w:t>
            </w:r>
            <w:proofErr w:type="spellStart"/>
            <w:r w:rsidRPr="00DE485C">
              <w:t>tw</w:t>
            </w:r>
            <w:proofErr w:type="spellEnd"/>
            <w:r w:rsidRPr="00DE485C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362C17" w14:textId="661E7F21" w:rsidR="002A5D35" w:rsidRPr="00DE485C" w:rsidRDefault="002A5D35" w:rsidP="00D26E33">
            <w:pPr>
              <w:spacing w:after="0"/>
            </w:pPr>
            <w:r w:rsidRPr="00DE485C">
              <w:t>659</w:t>
            </w:r>
          </w:p>
        </w:tc>
      </w:tr>
      <w:tr w:rsidR="002A5D35" w:rsidRPr="00DE485C" w14:paraId="2073C7B4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D36640" w14:textId="77777777" w:rsidR="002A5D35" w:rsidRPr="00DE485C" w:rsidRDefault="002A5D35" w:rsidP="00D26E33">
            <w:pPr>
              <w:spacing w:after="0"/>
            </w:pPr>
            <w:r w:rsidRPr="00DE485C"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066743" w14:textId="0A5CCB74" w:rsidR="002A5D35" w:rsidRPr="00DE485C" w:rsidRDefault="002A5D35" w:rsidP="00D26E33">
            <w:pPr>
              <w:spacing w:after="0"/>
            </w:pPr>
            <w:r w:rsidRPr="00DE485C">
              <w:t>"</w:t>
            </w:r>
            <w:proofErr w:type="spellStart"/>
            <w:r w:rsidRPr="00DE485C">
              <w:t>videogam</w:t>
            </w:r>
            <w:proofErr w:type="spellEnd"/>
            <w:r w:rsidRPr="00DE485C">
              <w:t>*".</w:t>
            </w:r>
            <w:proofErr w:type="spellStart"/>
            <w:r w:rsidRPr="00DE485C">
              <w:t>tw</w:t>
            </w:r>
            <w:proofErr w:type="spellEnd"/>
            <w:r w:rsidRPr="00DE485C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B45028" w14:textId="081B09DB" w:rsidR="002A5D35" w:rsidRPr="00DE485C" w:rsidRDefault="002A5D35" w:rsidP="00D26E33">
            <w:pPr>
              <w:spacing w:after="0"/>
            </w:pPr>
            <w:r w:rsidRPr="00DE485C">
              <w:t>767</w:t>
            </w:r>
          </w:p>
        </w:tc>
      </w:tr>
      <w:tr w:rsidR="002A5D35" w:rsidRPr="00DE485C" w14:paraId="3A1CEE8E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C10E93" w14:textId="77777777" w:rsidR="002A5D35" w:rsidRPr="00DE485C" w:rsidRDefault="002A5D35" w:rsidP="00D26E33">
            <w:pPr>
              <w:spacing w:after="0"/>
            </w:pPr>
            <w:r w:rsidRPr="00DE485C"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58D5A3" w14:textId="4670EA3A" w:rsidR="002A5D35" w:rsidRPr="00DE485C" w:rsidRDefault="002A5D35" w:rsidP="00D26E33">
            <w:pPr>
              <w:spacing w:after="0"/>
            </w:pPr>
            <w:r w:rsidRPr="00DE485C">
              <w:t>"video game*".</w:t>
            </w:r>
            <w:proofErr w:type="spellStart"/>
            <w:r w:rsidRPr="00DE485C">
              <w:t>tw</w:t>
            </w:r>
            <w:proofErr w:type="spellEnd"/>
            <w:r w:rsidRPr="00DE485C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08A132" w14:textId="645ECA08" w:rsidR="002A5D35" w:rsidRPr="00DE485C" w:rsidRDefault="002A5D35" w:rsidP="00D26E33">
            <w:pPr>
              <w:spacing w:after="0"/>
            </w:pPr>
            <w:r w:rsidRPr="00DE485C">
              <w:t>3469</w:t>
            </w:r>
          </w:p>
        </w:tc>
      </w:tr>
      <w:tr w:rsidR="002A5D35" w:rsidRPr="00DE485C" w14:paraId="38709358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F88CF0" w14:textId="77777777" w:rsidR="002A5D35" w:rsidRPr="00DE485C" w:rsidRDefault="002A5D35" w:rsidP="00D26E33">
            <w:pPr>
              <w:spacing w:after="0"/>
            </w:pPr>
            <w:r w:rsidRPr="00DE485C"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439461" w14:textId="08AAF83F" w:rsidR="002A5D35" w:rsidRPr="00DE485C" w:rsidRDefault="002A5D35" w:rsidP="00D26E33">
            <w:pPr>
              <w:spacing w:after="0"/>
            </w:pPr>
            <w:r w:rsidRPr="00DE485C">
              <w:t>gamificatio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A001C3" w14:textId="4B6806BB" w:rsidR="002A5D35" w:rsidRPr="00DE485C" w:rsidRDefault="002A5D35" w:rsidP="00D26E33">
            <w:pPr>
              <w:spacing w:after="0"/>
            </w:pPr>
            <w:r w:rsidRPr="00DE485C">
              <w:t>583</w:t>
            </w:r>
          </w:p>
        </w:tc>
      </w:tr>
      <w:tr w:rsidR="002A5D35" w:rsidRPr="00DE485C" w14:paraId="642B41AC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D17A66" w14:textId="77777777" w:rsidR="002A5D35" w:rsidRPr="00DE485C" w:rsidRDefault="002A5D35" w:rsidP="00D26E33">
            <w:pPr>
              <w:spacing w:after="0"/>
            </w:pPr>
            <w:r w:rsidRPr="00DE485C"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517651" w14:textId="07885BF7" w:rsidR="002A5D35" w:rsidRPr="00DE485C" w:rsidRDefault="002A5D35" w:rsidP="00D26E33">
            <w:pPr>
              <w:spacing w:after="0"/>
            </w:pPr>
            <w:r w:rsidRPr="00DE485C">
              <w:t>gamified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34E469" w14:textId="56BDBA3C" w:rsidR="002A5D35" w:rsidRPr="00DE485C" w:rsidRDefault="002A5D35" w:rsidP="00D26E33">
            <w:pPr>
              <w:spacing w:after="0"/>
            </w:pPr>
            <w:r w:rsidRPr="00DE485C">
              <w:t>304</w:t>
            </w:r>
          </w:p>
        </w:tc>
      </w:tr>
      <w:tr w:rsidR="002A5D35" w:rsidRPr="00DE485C" w14:paraId="4EE59CE9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833FCB" w14:textId="77777777" w:rsidR="002A5D35" w:rsidRPr="00DE485C" w:rsidRDefault="002A5D35" w:rsidP="00D26E33">
            <w:pPr>
              <w:spacing w:after="0"/>
            </w:pPr>
            <w:r w:rsidRPr="00DE485C"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3468E" w14:textId="276EF40A" w:rsidR="002A5D35" w:rsidRPr="00DE485C" w:rsidRDefault="002A5D35" w:rsidP="00D26E33">
            <w:pPr>
              <w:spacing w:after="0"/>
            </w:pPr>
            <w:proofErr w:type="spellStart"/>
            <w:r w:rsidRPr="00DE485C">
              <w:t>exergam</w:t>
            </w:r>
            <w:proofErr w:type="spellEnd"/>
            <w:r w:rsidRPr="00DE485C">
              <w:t>*.</w:t>
            </w:r>
            <w:proofErr w:type="spellStart"/>
            <w:r w:rsidRPr="00DE485C">
              <w:t>tw</w:t>
            </w:r>
            <w:proofErr w:type="spellEnd"/>
            <w:r w:rsidRPr="00DE485C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26A06E" w14:textId="78718ECE" w:rsidR="002A5D35" w:rsidRPr="00DE485C" w:rsidRDefault="002A5D35" w:rsidP="00D26E33">
            <w:pPr>
              <w:spacing w:after="0"/>
            </w:pPr>
            <w:r w:rsidRPr="00DE485C">
              <w:t>691</w:t>
            </w:r>
          </w:p>
        </w:tc>
      </w:tr>
      <w:tr w:rsidR="002A5D35" w:rsidRPr="00DE485C" w14:paraId="3B726CF5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C187B6" w14:textId="77777777" w:rsidR="002A5D35" w:rsidRPr="00DE485C" w:rsidRDefault="002A5D35" w:rsidP="00D26E33">
            <w:pPr>
              <w:spacing w:after="0"/>
            </w:pPr>
            <w:r w:rsidRPr="00DE485C"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02EA0" w14:textId="542E285D" w:rsidR="002A5D35" w:rsidRPr="00DE485C" w:rsidRDefault="002A5D35" w:rsidP="00D26E33">
            <w:pPr>
              <w:spacing w:after="0"/>
            </w:pPr>
            <w:r w:rsidRPr="00DE485C">
              <w:t>"Applied game*".</w:t>
            </w:r>
            <w:proofErr w:type="spellStart"/>
            <w:r w:rsidRPr="00DE485C">
              <w:t>tw</w:t>
            </w:r>
            <w:proofErr w:type="spellEnd"/>
            <w:r w:rsidRPr="00DE485C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89A458" w14:textId="73F67C37" w:rsidR="002A5D35" w:rsidRPr="00DE485C" w:rsidRDefault="002A5D35" w:rsidP="00D26E33">
            <w:pPr>
              <w:spacing w:after="0"/>
            </w:pPr>
            <w:r w:rsidRPr="00DE485C">
              <w:t>19</w:t>
            </w:r>
          </w:p>
        </w:tc>
      </w:tr>
      <w:tr w:rsidR="002A5D35" w:rsidRPr="00DE485C" w14:paraId="56363261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CAB432" w14:textId="77777777" w:rsidR="002A5D35" w:rsidRPr="00DE485C" w:rsidRDefault="002A5D35" w:rsidP="00D26E33">
            <w:pPr>
              <w:spacing w:after="0"/>
            </w:pPr>
            <w:r w:rsidRPr="00DE485C"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6FA228" w14:textId="1EC010B0" w:rsidR="002A5D35" w:rsidRPr="00DE485C" w:rsidRDefault="002A5D35" w:rsidP="00D26E33">
            <w:pPr>
              <w:spacing w:after="0"/>
            </w:pPr>
            <w:r w:rsidRPr="00DE485C">
              <w:t>virtual reality game*.</w:t>
            </w:r>
            <w:proofErr w:type="spellStart"/>
            <w:r w:rsidRPr="00DE485C">
              <w:t>tw</w:t>
            </w:r>
            <w:proofErr w:type="spellEnd"/>
            <w:r w:rsidRPr="00DE485C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AC90A6" w14:textId="29D09C3C" w:rsidR="002A5D35" w:rsidRPr="00DE485C" w:rsidRDefault="002A5D35" w:rsidP="00D26E33">
            <w:pPr>
              <w:spacing w:after="0"/>
            </w:pPr>
            <w:r w:rsidRPr="00DE485C">
              <w:t>114</w:t>
            </w:r>
          </w:p>
        </w:tc>
      </w:tr>
      <w:tr w:rsidR="002A5D35" w:rsidRPr="00DE485C" w14:paraId="7710FECB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3799AA" w14:textId="77777777" w:rsidR="002A5D35" w:rsidRPr="00DE485C" w:rsidRDefault="002A5D35" w:rsidP="00D26E33">
            <w:pPr>
              <w:spacing w:after="0"/>
            </w:pPr>
            <w:r w:rsidRPr="00DE485C"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0EF437" w14:textId="6BEC3646" w:rsidR="002A5D35" w:rsidRPr="00DE485C" w:rsidRDefault="002A5D35" w:rsidP="00D26E33">
            <w:pPr>
              <w:spacing w:after="0"/>
            </w:pPr>
            <w:r w:rsidRPr="00DE485C">
              <w:t>Virtual reality-based game*.</w:t>
            </w:r>
            <w:proofErr w:type="spellStart"/>
            <w:r w:rsidRPr="00DE485C">
              <w:t>tw</w:t>
            </w:r>
            <w:proofErr w:type="spellEnd"/>
            <w:r w:rsidRPr="00DE485C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B935C" w14:textId="55993553" w:rsidR="002A5D35" w:rsidRPr="00DE485C" w:rsidRDefault="002A5D35" w:rsidP="00D26E33">
            <w:pPr>
              <w:spacing w:after="0"/>
            </w:pPr>
            <w:r w:rsidRPr="00DE485C">
              <w:t>3</w:t>
            </w:r>
          </w:p>
        </w:tc>
      </w:tr>
      <w:tr w:rsidR="002A5D35" w:rsidRPr="00DE485C" w14:paraId="5A6456D4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0BB1CC" w14:textId="77777777" w:rsidR="002A5D35" w:rsidRPr="00DE485C" w:rsidRDefault="002A5D35" w:rsidP="00D26E33">
            <w:pPr>
              <w:spacing w:after="0"/>
            </w:pPr>
            <w:r w:rsidRPr="00DE485C"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B0C948" w14:textId="123391F9" w:rsidR="002A5D35" w:rsidRPr="00DE485C" w:rsidRDefault="002A5D35" w:rsidP="00D26E33">
            <w:pPr>
              <w:spacing w:after="0"/>
            </w:pPr>
            <w:r w:rsidRPr="00DE485C">
              <w:t>augmented reality game*.</w:t>
            </w:r>
            <w:proofErr w:type="spellStart"/>
            <w:r w:rsidRPr="00DE485C">
              <w:t>tw</w:t>
            </w:r>
            <w:proofErr w:type="spellEnd"/>
            <w:r w:rsidRPr="00DE485C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26B7C2" w14:textId="74ADCE9D" w:rsidR="002A5D35" w:rsidRPr="00DE485C" w:rsidRDefault="002A5D35" w:rsidP="00D26E33">
            <w:pPr>
              <w:spacing w:after="0"/>
            </w:pPr>
            <w:r w:rsidRPr="00DE485C">
              <w:t>29</w:t>
            </w:r>
          </w:p>
        </w:tc>
      </w:tr>
      <w:tr w:rsidR="002A5D35" w:rsidRPr="00DE485C" w14:paraId="4A4529A6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63FC8C" w14:textId="77777777" w:rsidR="002A5D35" w:rsidRPr="00DE485C" w:rsidRDefault="002A5D35" w:rsidP="00D26E33">
            <w:pPr>
              <w:spacing w:after="0"/>
            </w:pPr>
            <w:r w:rsidRPr="00DE485C"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DC7886" w14:textId="0198CE6E" w:rsidR="002A5D35" w:rsidRPr="00DE485C" w:rsidRDefault="002A5D35" w:rsidP="00D26E33">
            <w:pPr>
              <w:spacing w:after="0"/>
            </w:pPr>
            <w:r w:rsidRPr="00DE485C">
              <w:t>augmented reality-based game*.</w:t>
            </w:r>
            <w:proofErr w:type="spellStart"/>
            <w:r w:rsidRPr="00DE485C">
              <w:t>tw</w:t>
            </w:r>
            <w:proofErr w:type="spellEnd"/>
            <w:r w:rsidRPr="00DE485C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089B93" w14:textId="0D1A875B" w:rsidR="002A5D35" w:rsidRPr="00DE485C" w:rsidRDefault="002A5D35" w:rsidP="00D26E33">
            <w:pPr>
              <w:spacing w:after="0"/>
            </w:pPr>
            <w:r w:rsidRPr="00DE485C">
              <w:t>0</w:t>
            </w:r>
          </w:p>
        </w:tc>
      </w:tr>
      <w:tr w:rsidR="002A5D35" w:rsidRPr="00DE485C" w14:paraId="48AF9AD8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5B9793" w14:textId="77777777" w:rsidR="002A5D35" w:rsidRPr="00DE485C" w:rsidRDefault="002A5D35" w:rsidP="00D26E33">
            <w:pPr>
              <w:spacing w:after="0"/>
            </w:pPr>
            <w:r w:rsidRPr="00DE485C"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D2CD2E" w14:textId="5A086B39" w:rsidR="002A5D35" w:rsidRPr="00DE485C" w:rsidRDefault="002A5D35" w:rsidP="00D26E33">
            <w:pPr>
              <w:spacing w:after="0"/>
            </w:pPr>
            <w:r w:rsidRPr="00DE485C">
              <w:t>7 or 8 or 9 or 10 or 11 or 12 or 13 or 14 or 15 or 16 or 17 or 18 or 19 or 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60AF7" w14:textId="26A146E4" w:rsidR="002A5D35" w:rsidRPr="00DE485C" w:rsidRDefault="002A5D35" w:rsidP="00D26E33">
            <w:pPr>
              <w:spacing w:after="0"/>
            </w:pPr>
            <w:r w:rsidRPr="00DE485C">
              <w:t>9466</w:t>
            </w:r>
          </w:p>
        </w:tc>
      </w:tr>
      <w:tr w:rsidR="002A5D35" w:rsidRPr="00DE485C" w14:paraId="6BE16D35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D426A4" w14:textId="77777777" w:rsidR="002A5D35" w:rsidRPr="00DE485C" w:rsidRDefault="002A5D35" w:rsidP="00D26E33">
            <w:pPr>
              <w:spacing w:after="0"/>
            </w:pPr>
            <w:r w:rsidRPr="00DE485C"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DB10B5" w14:textId="142C86CA" w:rsidR="002A5D35" w:rsidRPr="00DE485C" w:rsidRDefault="002A5D35" w:rsidP="00D26E33">
            <w:pPr>
              <w:spacing w:after="0"/>
            </w:pPr>
            <w:r w:rsidRPr="00DE485C">
              <w:t>exp Randomized Controlled Tri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1CD343" w14:textId="0B2C6FB5" w:rsidR="002A5D35" w:rsidRPr="00DE485C" w:rsidRDefault="002A5D35" w:rsidP="00D26E33">
            <w:pPr>
              <w:spacing w:after="0"/>
            </w:pPr>
            <w:r w:rsidRPr="00DE485C">
              <w:t>522353</w:t>
            </w:r>
          </w:p>
        </w:tc>
      </w:tr>
      <w:tr w:rsidR="002A5D35" w:rsidRPr="00DE485C" w14:paraId="4072C196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27691D" w14:textId="77777777" w:rsidR="002A5D35" w:rsidRPr="00DE485C" w:rsidRDefault="002A5D35" w:rsidP="00D26E33">
            <w:pPr>
              <w:spacing w:after="0"/>
            </w:pPr>
            <w:r w:rsidRPr="00DE485C"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F855DF" w14:textId="49367A44" w:rsidR="002A5D35" w:rsidRPr="00DE485C" w:rsidRDefault="002A5D35" w:rsidP="00D26E33">
            <w:pPr>
              <w:spacing w:after="0"/>
            </w:pPr>
            <w:r w:rsidRPr="00DE485C">
              <w:t>"Randomized Controlled Trial*".</w:t>
            </w:r>
            <w:proofErr w:type="spellStart"/>
            <w:r w:rsidRPr="00DE485C">
              <w:t>tw</w:t>
            </w:r>
            <w:proofErr w:type="spellEnd"/>
            <w:r w:rsidRPr="00DE485C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035222" w14:textId="1804EFF9" w:rsidR="002A5D35" w:rsidRPr="00DE485C" w:rsidRDefault="002A5D35" w:rsidP="00D26E33">
            <w:pPr>
              <w:spacing w:after="0"/>
            </w:pPr>
            <w:r w:rsidRPr="00DE485C">
              <w:t>146201</w:t>
            </w:r>
          </w:p>
        </w:tc>
      </w:tr>
      <w:tr w:rsidR="002A5D35" w:rsidRPr="00DE485C" w14:paraId="7B943C44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796C2A" w14:textId="77777777" w:rsidR="002A5D35" w:rsidRPr="00DE485C" w:rsidRDefault="002A5D35" w:rsidP="00D26E33">
            <w:pPr>
              <w:spacing w:after="0"/>
            </w:pPr>
            <w:r w:rsidRPr="00DE485C"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37447A" w14:textId="3B0EF5C3" w:rsidR="002A5D35" w:rsidRPr="00DE485C" w:rsidRDefault="002A5D35" w:rsidP="00D26E33">
            <w:pPr>
              <w:spacing w:after="0"/>
            </w:pPr>
            <w:r w:rsidRPr="00DE485C">
              <w:t>"</w:t>
            </w:r>
            <w:proofErr w:type="spellStart"/>
            <w:r w:rsidRPr="00DE485C">
              <w:t>Randomised</w:t>
            </w:r>
            <w:proofErr w:type="spellEnd"/>
            <w:r w:rsidRPr="00DE485C">
              <w:t xml:space="preserve"> Controlled Trial*".</w:t>
            </w:r>
            <w:proofErr w:type="spellStart"/>
            <w:r w:rsidRPr="00DE485C">
              <w:t>tw</w:t>
            </w:r>
            <w:proofErr w:type="spellEnd"/>
            <w:r w:rsidRPr="00DE485C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ABF29" w14:textId="6D252718" w:rsidR="002A5D35" w:rsidRPr="00DE485C" w:rsidRDefault="002A5D35" w:rsidP="00D26E33">
            <w:pPr>
              <w:spacing w:after="0"/>
            </w:pPr>
            <w:r w:rsidRPr="00DE485C">
              <w:t>46407</w:t>
            </w:r>
          </w:p>
        </w:tc>
      </w:tr>
      <w:tr w:rsidR="002A5D35" w:rsidRPr="00DE485C" w14:paraId="57B2F7F7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D8FBA3" w14:textId="77777777" w:rsidR="002A5D35" w:rsidRPr="00DE485C" w:rsidRDefault="002A5D35" w:rsidP="00D26E33">
            <w:pPr>
              <w:spacing w:after="0"/>
            </w:pPr>
            <w:r w:rsidRPr="00DE485C"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3A444E" w14:textId="1FD225A7" w:rsidR="002A5D35" w:rsidRPr="00DE485C" w:rsidRDefault="002A5D35" w:rsidP="00D26E33">
            <w:pPr>
              <w:spacing w:after="0"/>
            </w:pPr>
            <w:r w:rsidRPr="00DE485C">
              <w:t>"Randomized Control Trial*".</w:t>
            </w:r>
            <w:proofErr w:type="spellStart"/>
            <w:r w:rsidRPr="00DE485C">
              <w:t>tw</w:t>
            </w:r>
            <w:proofErr w:type="spellEnd"/>
            <w:r w:rsidRPr="00DE485C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5B1EA2" w14:textId="51257469" w:rsidR="002A5D35" w:rsidRPr="00DE485C" w:rsidRDefault="002A5D35" w:rsidP="00D26E33">
            <w:pPr>
              <w:spacing w:after="0"/>
            </w:pPr>
            <w:r w:rsidRPr="00DE485C">
              <w:t>7471</w:t>
            </w:r>
          </w:p>
        </w:tc>
      </w:tr>
      <w:tr w:rsidR="002A5D35" w:rsidRPr="00DE485C" w14:paraId="3A357740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FAF64" w14:textId="77777777" w:rsidR="002A5D35" w:rsidRPr="00DE485C" w:rsidRDefault="002A5D35" w:rsidP="00D26E33">
            <w:pPr>
              <w:spacing w:after="0"/>
            </w:pPr>
            <w:r w:rsidRPr="00DE485C"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58334C" w14:textId="1BCD2993" w:rsidR="002A5D35" w:rsidRPr="00DE485C" w:rsidRDefault="002A5D35" w:rsidP="00D26E33">
            <w:pPr>
              <w:spacing w:after="0"/>
            </w:pPr>
            <w:r w:rsidRPr="00DE485C">
              <w:t>"</w:t>
            </w:r>
            <w:proofErr w:type="spellStart"/>
            <w:r w:rsidRPr="00DE485C">
              <w:t>Randomised</w:t>
            </w:r>
            <w:proofErr w:type="spellEnd"/>
            <w:r w:rsidRPr="00DE485C">
              <w:t xml:space="preserve"> Control Trial*".</w:t>
            </w:r>
            <w:proofErr w:type="spellStart"/>
            <w:r w:rsidRPr="00DE485C">
              <w:t>tw</w:t>
            </w:r>
            <w:proofErr w:type="spellEnd"/>
            <w:r w:rsidRPr="00DE485C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B4A547" w14:textId="035A4E8A" w:rsidR="002A5D35" w:rsidRPr="00DE485C" w:rsidRDefault="002A5D35" w:rsidP="00D26E33">
            <w:pPr>
              <w:spacing w:after="0"/>
            </w:pPr>
            <w:r w:rsidRPr="00DE485C">
              <w:t>1934</w:t>
            </w:r>
          </w:p>
        </w:tc>
      </w:tr>
      <w:tr w:rsidR="002A5D35" w:rsidRPr="00DE485C" w14:paraId="7B902ECB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2C9FCD" w14:textId="77777777" w:rsidR="002A5D35" w:rsidRPr="00DE485C" w:rsidRDefault="002A5D35" w:rsidP="00D26E33">
            <w:pPr>
              <w:spacing w:after="0"/>
            </w:pPr>
            <w:r w:rsidRPr="00DE485C"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FB553D" w14:textId="6B2781D5" w:rsidR="002A5D35" w:rsidRPr="00DE485C" w:rsidRDefault="002A5D35" w:rsidP="00D26E33">
            <w:pPr>
              <w:spacing w:after="0"/>
            </w:pPr>
            <w:r w:rsidRPr="00DE485C">
              <w:t>experiment*.</w:t>
            </w:r>
            <w:proofErr w:type="spellStart"/>
            <w:r w:rsidRPr="00DE485C">
              <w:t>tw</w:t>
            </w:r>
            <w:proofErr w:type="spellEnd"/>
            <w:r w:rsidRPr="00DE485C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01CFDD" w14:textId="2D4D93D8" w:rsidR="002A5D35" w:rsidRPr="00DE485C" w:rsidRDefault="002A5D35" w:rsidP="00D26E33">
            <w:pPr>
              <w:spacing w:after="0"/>
            </w:pPr>
            <w:r w:rsidRPr="00DE485C">
              <w:t>2118949</w:t>
            </w:r>
          </w:p>
        </w:tc>
      </w:tr>
      <w:tr w:rsidR="002A5D35" w:rsidRPr="00DE485C" w14:paraId="297106CC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6015F5" w14:textId="77777777" w:rsidR="002A5D35" w:rsidRPr="00DE485C" w:rsidRDefault="002A5D35" w:rsidP="00D26E33">
            <w:pPr>
              <w:spacing w:after="0"/>
            </w:pPr>
            <w:r w:rsidRPr="00DE485C"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374DB8" w14:textId="344596E2" w:rsidR="002A5D35" w:rsidRPr="00DE485C" w:rsidRDefault="002A5D35" w:rsidP="00D26E33">
            <w:pPr>
              <w:spacing w:after="0"/>
            </w:pPr>
            <w:r w:rsidRPr="00DE485C">
              <w:t>"clinical trial*".</w:t>
            </w:r>
            <w:proofErr w:type="spellStart"/>
            <w:r w:rsidRPr="00DE485C">
              <w:t>tw</w:t>
            </w:r>
            <w:proofErr w:type="spellEnd"/>
            <w:r w:rsidRPr="00DE485C"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AD4D09" w14:textId="3C1C2E19" w:rsidR="002A5D35" w:rsidRPr="00DE485C" w:rsidRDefault="002A5D35" w:rsidP="00D26E33">
            <w:pPr>
              <w:spacing w:after="0"/>
            </w:pPr>
            <w:r w:rsidRPr="00DE485C">
              <w:t>389903</w:t>
            </w:r>
          </w:p>
        </w:tc>
      </w:tr>
      <w:tr w:rsidR="002A5D35" w:rsidRPr="00DE485C" w14:paraId="4B187FAB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1E803F" w14:textId="77777777" w:rsidR="002A5D35" w:rsidRPr="00DE485C" w:rsidRDefault="002A5D35" w:rsidP="00D26E33">
            <w:pPr>
              <w:spacing w:after="0"/>
            </w:pPr>
            <w:r w:rsidRPr="00DE485C"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2ADD4E" w14:textId="36CA598B" w:rsidR="002A5D35" w:rsidRPr="00DE485C" w:rsidRDefault="002A5D35" w:rsidP="00D26E33">
            <w:pPr>
              <w:spacing w:after="0"/>
            </w:pPr>
            <w:r>
              <w:t>2</w:t>
            </w:r>
            <w:r w:rsidRPr="00DE485C">
              <w:t>1 or 22 or 23 or 24 or 25 or 26 or 27 or 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78F33E" w14:textId="4F30D1EF" w:rsidR="002A5D35" w:rsidRPr="00DE485C" w:rsidRDefault="002A5D35" w:rsidP="00D26E33">
            <w:pPr>
              <w:spacing w:after="0"/>
            </w:pPr>
            <w:r w:rsidRPr="00DE485C">
              <w:t>3012422</w:t>
            </w:r>
          </w:p>
        </w:tc>
      </w:tr>
      <w:tr w:rsidR="002A5D35" w:rsidRPr="00DE485C" w14:paraId="18DA5DB3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E69D6A" w14:textId="77777777" w:rsidR="002A5D35" w:rsidRPr="00DE485C" w:rsidRDefault="002A5D35" w:rsidP="00D26E33">
            <w:pPr>
              <w:spacing w:after="0"/>
            </w:pPr>
            <w:r w:rsidRPr="00DE485C"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319A43" w14:textId="768B462C" w:rsidR="002A5D35" w:rsidRPr="00DE485C" w:rsidRDefault="002A5D35" w:rsidP="00D26E33">
            <w:pPr>
              <w:spacing w:after="0"/>
            </w:pPr>
            <w:r w:rsidRPr="00DE485C">
              <w:t xml:space="preserve">7 and </w:t>
            </w:r>
            <w:r>
              <w:t xml:space="preserve">21 </w:t>
            </w:r>
            <w:r w:rsidRPr="00DE485C">
              <w:t xml:space="preserve">and </w:t>
            </w:r>
            <w:r>
              <w:t>2</w:t>
            </w:r>
            <w:r w:rsidRPr="00DE485C"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F7E35E" w14:textId="16982445" w:rsidR="002A5D35" w:rsidRPr="00DE485C" w:rsidRDefault="002A5D35" w:rsidP="00D26E33">
            <w:pPr>
              <w:spacing w:after="0"/>
            </w:pPr>
            <w:r>
              <w:t>342</w:t>
            </w:r>
          </w:p>
        </w:tc>
      </w:tr>
      <w:tr w:rsidR="002A5D35" w:rsidRPr="00DE485C" w14:paraId="2A49DC7F" w14:textId="77777777" w:rsidTr="00DE48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49599F" w14:textId="77777777" w:rsidR="002A5D35" w:rsidRPr="00DE485C" w:rsidRDefault="002A5D35" w:rsidP="00D26E33">
            <w:pPr>
              <w:spacing w:after="0"/>
            </w:pPr>
            <w:r w:rsidRPr="00DE485C"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FFE813" w14:textId="44861E5F" w:rsidR="002A5D35" w:rsidRPr="00DE485C" w:rsidRDefault="002A5D35" w:rsidP="00D26E33">
            <w:pPr>
              <w:spacing w:after="0"/>
            </w:pPr>
            <w:r w:rsidRPr="00DE485C">
              <w:t xml:space="preserve">limit 110 to </w:t>
            </w:r>
            <w:proofErr w:type="spellStart"/>
            <w:r w:rsidRPr="00DE485C">
              <w:t>english</w:t>
            </w:r>
            <w:proofErr w:type="spellEnd"/>
            <w:r w:rsidRPr="00DE485C"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770D67" w14:textId="3BB72F31" w:rsidR="002A5D35" w:rsidRPr="00DE485C" w:rsidRDefault="002A5D35" w:rsidP="00D26E33">
            <w:pPr>
              <w:spacing w:after="0"/>
            </w:pPr>
            <w:r>
              <w:t>310</w:t>
            </w:r>
          </w:p>
        </w:tc>
      </w:tr>
    </w:tbl>
    <w:p w14:paraId="66002728" w14:textId="77777777" w:rsidR="003C5B15" w:rsidRDefault="003C5B15" w:rsidP="00DE485C"/>
    <w:p w14:paraId="2EEB08EB" w14:textId="16BB41E0" w:rsidR="0067117C" w:rsidRPr="0067117C" w:rsidRDefault="00D26E33" w:rsidP="00DE485C">
      <w:pPr>
        <w:rPr>
          <w:b/>
          <w:bCs/>
          <w:sz w:val="24"/>
          <w:szCs w:val="24"/>
        </w:rPr>
      </w:pPr>
      <w:r w:rsidRPr="00DE485C">
        <w:lastRenderedPageBreak/>
        <w:t>Database(s): </w:t>
      </w:r>
      <w:r w:rsidRPr="0067117C">
        <w:rPr>
          <w:b/>
          <w:bCs/>
          <w:sz w:val="24"/>
          <w:szCs w:val="24"/>
        </w:rPr>
        <w:t>CINHAL (EBSCO)</w:t>
      </w:r>
      <w:r w:rsidRPr="00DE485C">
        <w:t xml:space="preserve"> </w:t>
      </w:r>
      <w:r>
        <w:t>March</w:t>
      </w:r>
      <w:r w:rsidRPr="00DE485C">
        <w:t xml:space="preserve"> </w:t>
      </w:r>
      <w:r>
        <w:t>30</w:t>
      </w:r>
      <w:r w:rsidRPr="00DE485C">
        <w:t>, 2021</w:t>
      </w:r>
      <w:r w:rsidRPr="00DE485C">
        <w:br/>
      </w:r>
    </w:p>
    <w:tbl>
      <w:tblPr>
        <w:tblW w:w="9262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2"/>
        <w:gridCol w:w="7827"/>
        <w:gridCol w:w="903"/>
      </w:tblGrid>
      <w:tr w:rsidR="001623E7" w:rsidRPr="001623E7" w14:paraId="6A6B89B6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C1DB9E" w14:textId="77777777" w:rsidR="001623E7" w:rsidRPr="001623E7" w:rsidRDefault="001623E7" w:rsidP="001623E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1623E7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#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12F15F" w14:textId="77777777" w:rsidR="001623E7" w:rsidRPr="001623E7" w:rsidRDefault="001623E7" w:rsidP="001623E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1623E7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C2B377" w14:textId="77777777" w:rsidR="001623E7" w:rsidRPr="001623E7" w:rsidRDefault="001623E7" w:rsidP="001623E7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1623E7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1623E7" w:rsidRPr="001623E7" w14:paraId="7FD326F2" w14:textId="77777777" w:rsidTr="002A5D35">
        <w:trPr>
          <w:trHeight w:val="792"/>
        </w:trPr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8EEEC6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6AEBBD" w14:textId="0781C4F0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((MH "depressive disorder*") OR (AB "depressive disorder*") </w:t>
            </w:r>
            <w:r w:rsidR="002A5D35">
              <w:rPr>
                <w:rFonts w:ascii="Arial" w:hAnsi="Arial" w:cs="Arial"/>
                <w:color w:val="333333"/>
                <w:sz w:val="20"/>
                <w:szCs w:val="20"/>
              </w:rPr>
              <w:t xml:space="preserve">OR 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(MH depression) OR (AB depression) OR </w:t>
            </w:r>
            <w:r w:rsidR="002A5D35">
              <w:rPr>
                <w:rFonts w:ascii="Arial" w:hAnsi="Arial" w:cs="Arial"/>
                <w:color w:val="333333"/>
                <w:sz w:val="20"/>
                <w:szCs w:val="20"/>
              </w:rPr>
              <w:t xml:space="preserve">(MH depressed) OR (AB depressed) OR (MH </w:t>
            </w:r>
            <w:proofErr w:type="spellStart"/>
            <w:r w:rsidR="0073548E">
              <w:rPr>
                <w:rFonts w:ascii="Arial" w:hAnsi="Arial" w:cs="Arial"/>
                <w:color w:val="333333"/>
                <w:sz w:val="20"/>
                <w:szCs w:val="20"/>
              </w:rPr>
              <w:t>melanchol</w:t>
            </w:r>
            <w:proofErr w:type="spellEnd"/>
            <w:r w:rsidR="0073548E">
              <w:rPr>
                <w:rFonts w:ascii="Arial" w:hAnsi="Arial" w:cs="Arial"/>
                <w:color w:val="333333"/>
                <w:sz w:val="20"/>
                <w:szCs w:val="20"/>
              </w:rPr>
              <w:t>*</w:t>
            </w:r>
            <w:r w:rsidR="002A5D35">
              <w:rPr>
                <w:rFonts w:ascii="Arial" w:hAnsi="Arial" w:cs="Arial"/>
                <w:color w:val="333333"/>
                <w:sz w:val="20"/>
                <w:szCs w:val="20"/>
              </w:rPr>
              <w:t xml:space="preserve">) OR 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(AB melancholia))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E261EA" w14:textId="353A0B4D" w:rsidR="001623E7" w:rsidRDefault="002A5D35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6</w:t>
            </w:r>
            <w:r w:rsidR="001623E7">
              <w:rPr>
                <w:rFonts w:ascii="Arial" w:hAnsi="Arial" w:cs="Arial"/>
                <w:color w:val="333333"/>
                <w:sz w:val="20"/>
                <w:szCs w:val="20"/>
              </w:rPr>
              <w:t>0,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256</w:t>
            </w:r>
          </w:p>
        </w:tc>
      </w:tr>
      <w:tr w:rsidR="001623E7" w:rsidRPr="001623E7" w14:paraId="3D62E136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8A030E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A414B6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MH serious games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BB8826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483</w:t>
            </w:r>
          </w:p>
        </w:tc>
      </w:tr>
      <w:tr w:rsidR="001623E7" w:rsidRPr="001623E7" w14:paraId="6EB5A6A1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66B26E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3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D7E953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serious gam*" OR AB "serious gam*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1ED3F1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74</w:t>
            </w:r>
          </w:p>
        </w:tc>
      </w:tr>
      <w:tr w:rsidR="001623E7" w:rsidRPr="001623E7" w14:paraId="4CF164ED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C665C6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4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3B3D5C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game-based" OR AB "game-based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ADE9DC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406</w:t>
            </w:r>
          </w:p>
        </w:tc>
      </w:tr>
      <w:tr w:rsidR="001623E7" w:rsidRPr="001623E7" w14:paraId="70967F13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B9C74A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5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1F5100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videogame*" OR AB "videogame*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735526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07</w:t>
            </w:r>
          </w:p>
        </w:tc>
      </w:tr>
      <w:tr w:rsidR="001623E7" w:rsidRPr="001623E7" w14:paraId="401B1346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95E7DF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6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ED4C7A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video game*" OR AB "video game*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9B9E76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,163</w:t>
            </w:r>
          </w:p>
        </w:tc>
      </w:tr>
      <w:tr w:rsidR="001623E7" w:rsidRPr="001623E7" w14:paraId="1B62DFBE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BF2863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7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7D5480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virtual reality game*" OR AB "virtual reality game*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1F99FB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63</w:t>
            </w:r>
          </w:p>
        </w:tc>
      </w:tr>
      <w:tr w:rsidR="001623E7" w:rsidRPr="001623E7" w14:paraId="1C765699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2E4049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8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64F633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virtual reality-based game*" OR AU "virtual reality-based game*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45FFE2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</w:tc>
      </w:tr>
      <w:tr w:rsidR="001623E7" w:rsidRPr="001623E7" w14:paraId="69BAD00D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E4E8BA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9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C0E371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Augmented Reality-based game" OR AB "Augmented Reality-based game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E21E8C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</w:tc>
      </w:tr>
      <w:tr w:rsidR="001623E7" w:rsidRPr="001623E7" w14:paraId="6BD483FF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CC71D7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0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382D42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Augmented Reality game*" OR AB "Augmented Reality game*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2D02E3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1</w:t>
            </w:r>
          </w:p>
        </w:tc>
      </w:tr>
      <w:tr w:rsidR="001623E7" w:rsidRPr="001623E7" w14:paraId="1CEE7546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D8BD0E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1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D99FD2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gamification" OR AB "gamification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D51E0C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53</w:t>
            </w:r>
          </w:p>
        </w:tc>
      </w:tr>
      <w:tr w:rsidR="001623E7" w:rsidRPr="001623E7" w14:paraId="351BF180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15B9C7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2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84B55F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gamified OR AB gamified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2EF28D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57</w:t>
            </w:r>
          </w:p>
        </w:tc>
      </w:tr>
      <w:tr w:rsidR="001623E7" w:rsidRPr="001623E7" w14:paraId="2B8F6804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0C9305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3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70E049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TI 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exergam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* OR AB 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exergam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593692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59</w:t>
            </w:r>
          </w:p>
        </w:tc>
      </w:tr>
      <w:tr w:rsidR="001623E7" w:rsidRPr="001623E7" w14:paraId="3CA855ED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96274A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4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6E0073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Applied game*" OR AB "Applied game*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1408F5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8</w:t>
            </w:r>
          </w:p>
        </w:tc>
      </w:tr>
      <w:tr w:rsidR="001623E7" w:rsidRPr="001623E7" w14:paraId="24B5D53E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F54469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5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4E256A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 OR S3 OR S4 OR S5 OR S6 OR S7 OR S8 OR S9 OR S10 OR S11 OR S12 OR S13 OR S14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FE5954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4,812</w:t>
            </w:r>
          </w:p>
        </w:tc>
      </w:tr>
      <w:tr w:rsidR="001623E7" w:rsidRPr="001623E7" w14:paraId="19374517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C26A50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6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756125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MH Randomized Controlled Trials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1C9971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12,772</w:t>
            </w:r>
          </w:p>
        </w:tc>
      </w:tr>
      <w:tr w:rsidR="001623E7" w:rsidRPr="001623E7" w14:paraId="79DDFA84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62504E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7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AFAF14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Randomized Controlled Trial* OR AB Randomized Controlled Trial*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DC7E16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93,700</w:t>
            </w:r>
          </w:p>
        </w:tc>
      </w:tr>
      <w:tr w:rsidR="001623E7" w:rsidRPr="001623E7" w14:paraId="353642B3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E082B4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8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030AD4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TI 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 Controlled Trials OR AB 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 Controlled Trials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C3663E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1,159</w:t>
            </w:r>
          </w:p>
        </w:tc>
      </w:tr>
      <w:tr w:rsidR="001623E7" w:rsidRPr="001623E7" w14:paraId="3A3A8E58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A98F56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9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ECCCED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 Control Trial*" OR AB "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 Control Trial*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7E9582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,383</w:t>
            </w:r>
          </w:p>
        </w:tc>
      </w:tr>
      <w:tr w:rsidR="001623E7" w:rsidRPr="001623E7" w14:paraId="75C2FD00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7391F1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0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B2D1CC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Randomized Control Trial*" OR AB "Randomized Control Trial*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2753B3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,607</w:t>
            </w:r>
          </w:p>
        </w:tc>
      </w:tr>
      <w:tr w:rsidR="001623E7" w:rsidRPr="001623E7" w14:paraId="0795E06A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70D652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1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DAE23B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Experiment* OR AB Experiment*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25AE1F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40,991</w:t>
            </w:r>
          </w:p>
        </w:tc>
      </w:tr>
      <w:tr w:rsidR="001623E7" w:rsidRPr="001623E7" w14:paraId="281D327C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CEED72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2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77E4F6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Clinical trial*" OR AB "Clinical trial*"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979432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12,633</w:t>
            </w:r>
          </w:p>
        </w:tc>
      </w:tr>
      <w:tr w:rsidR="001623E7" w:rsidRPr="001623E7" w14:paraId="73790C4A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267D3E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3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9F5DDB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6 OR S17 OR S18 OR S19 OR S20 OR S21 OR S22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E08C73" w14:textId="77777777" w:rsidR="001623E7" w:rsidRDefault="001623E7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98,482</w:t>
            </w:r>
          </w:p>
        </w:tc>
      </w:tr>
      <w:tr w:rsidR="001623E7" w:rsidRPr="001623E7" w14:paraId="764075FB" w14:textId="77777777" w:rsidTr="0067117C">
        <w:tc>
          <w:tcPr>
            <w:tcW w:w="5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D95E09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4</w:t>
            </w:r>
          </w:p>
        </w:tc>
        <w:tc>
          <w:tcPr>
            <w:tcW w:w="78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F92927" w14:textId="77777777" w:rsidR="001623E7" w:rsidRDefault="001623E7" w:rsidP="00D26E33">
            <w:pPr>
              <w:spacing w:after="0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 AND S15 AND S23</w:t>
            </w:r>
          </w:p>
        </w:tc>
        <w:tc>
          <w:tcPr>
            <w:tcW w:w="9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ACAB9D" w14:textId="0CAEDE43" w:rsidR="001623E7" w:rsidRDefault="00D26E33" w:rsidP="00D26E33">
            <w:pPr>
              <w:spacing w:after="0"/>
              <w:jc w:val="right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89</w:t>
            </w:r>
          </w:p>
        </w:tc>
      </w:tr>
    </w:tbl>
    <w:p w14:paraId="21FB171F" w14:textId="77777777" w:rsidR="0067117C" w:rsidRDefault="0067117C" w:rsidP="00D26E33">
      <w:pPr>
        <w:spacing w:after="0"/>
      </w:pPr>
    </w:p>
    <w:p w14:paraId="38B2BA55" w14:textId="52DC14A4" w:rsidR="0067117C" w:rsidRPr="00492097" w:rsidRDefault="0067117C" w:rsidP="00D26E33">
      <w:pPr>
        <w:spacing w:after="0"/>
        <w:rPr>
          <w:b/>
          <w:bCs/>
          <w:sz w:val="24"/>
          <w:szCs w:val="24"/>
        </w:rPr>
      </w:pPr>
      <w:r w:rsidRPr="0067117C">
        <w:rPr>
          <w:b/>
          <w:bCs/>
          <w:sz w:val="24"/>
          <w:szCs w:val="24"/>
        </w:rPr>
        <w:t xml:space="preserve">APA </w:t>
      </w:r>
      <w:proofErr w:type="spellStart"/>
      <w:r w:rsidRPr="0067117C">
        <w:rPr>
          <w:b/>
          <w:bCs/>
          <w:sz w:val="24"/>
          <w:szCs w:val="24"/>
        </w:rPr>
        <w:t>PsycInfo</w:t>
      </w:r>
      <w:proofErr w:type="spellEnd"/>
      <w:r w:rsidRPr="0067117C">
        <w:rPr>
          <w:b/>
          <w:bCs/>
          <w:sz w:val="24"/>
          <w:szCs w:val="24"/>
        </w:rPr>
        <w:t xml:space="preserve"> (EBSCO)</w:t>
      </w:r>
      <w:r w:rsidR="00492097">
        <w:rPr>
          <w:b/>
          <w:bCs/>
          <w:sz w:val="24"/>
          <w:szCs w:val="24"/>
        </w:rPr>
        <w:t xml:space="preserve">:  </w:t>
      </w:r>
      <w:r w:rsidR="00492097">
        <w:t>March</w:t>
      </w:r>
      <w:r w:rsidR="00492097" w:rsidRPr="00DE485C">
        <w:t xml:space="preserve"> </w:t>
      </w:r>
      <w:r w:rsidR="00492097">
        <w:t>30</w:t>
      </w:r>
      <w:r w:rsidR="00492097" w:rsidRPr="00DE485C">
        <w:t>, 2021</w:t>
      </w:r>
    </w:p>
    <w:tbl>
      <w:tblPr>
        <w:tblW w:w="9322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2"/>
        <w:gridCol w:w="7740"/>
        <w:gridCol w:w="960"/>
      </w:tblGrid>
      <w:tr w:rsidR="0067117C" w:rsidRPr="0067117C" w14:paraId="25F41F79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A31FF4" w14:textId="77777777" w:rsidR="0067117C" w:rsidRPr="0067117C" w:rsidRDefault="0067117C" w:rsidP="00D26E3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>#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0D9BA5" w14:textId="77777777" w:rsidR="0067117C" w:rsidRPr="0067117C" w:rsidRDefault="0067117C" w:rsidP="00D26E3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18F823" w14:textId="77777777" w:rsidR="0067117C" w:rsidRPr="0067117C" w:rsidRDefault="0067117C" w:rsidP="00D26E3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67117C" w:rsidRPr="0067117C" w14:paraId="1DB94480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6826BF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A3334C" w14:textId="55F0D891" w:rsidR="0067117C" w:rsidRDefault="00D26E33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((MH "depressive disorder*") OR (AB "depressive disorder*") OR (MH depression) OR (AB depression) OR (MH depressed) OR (AB depressed) OR (MH </w:t>
            </w:r>
            <w:proofErr w:type="spellStart"/>
            <w:r w:rsidR="0073548E">
              <w:rPr>
                <w:rFonts w:ascii="Arial" w:hAnsi="Arial" w:cs="Arial"/>
                <w:color w:val="333333"/>
                <w:sz w:val="20"/>
                <w:szCs w:val="20"/>
              </w:rPr>
              <w:t>melanchol</w:t>
            </w:r>
            <w:proofErr w:type="spellEnd"/>
            <w:r w:rsidR="0073548E">
              <w:rPr>
                <w:rFonts w:ascii="Arial" w:hAnsi="Arial" w:cs="Arial"/>
                <w:color w:val="333333"/>
                <w:sz w:val="20"/>
                <w:szCs w:val="20"/>
              </w:rPr>
              <w:t>*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) OR (AB melancholia)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F3B025" w14:textId="32CB0D75" w:rsidR="0067117C" w:rsidRDefault="00D26E33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85</w:t>
            </w:r>
            <w:r w:rsidR="0067117C">
              <w:rPr>
                <w:rFonts w:ascii="Arial" w:hAnsi="Arial" w:cs="Arial"/>
                <w:color w:val="333333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445</w:t>
            </w:r>
          </w:p>
        </w:tc>
      </w:tr>
      <w:tr w:rsidR="0067117C" w:rsidRPr="0067117C" w14:paraId="363673D3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8599CC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6A02E6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MH serious game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FDF895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483</w:t>
            </w:r>
          </w:p>
        </w:tc>
      </w:tr>
      <w:tr w:rsidR="0067117C" w:rsidRPr="0067117C" w14:paraId="0F996433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063DB1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3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79998D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serious gam*" OR AB "serious gam*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047F6D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74</w:t>
            </w:r>
          </w:p>
        </w:tc>
      </w:tr>
      <w:tr w:rsidR="0067117C" w:rsidRPr="0067117C" w14:paraId="35930E97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A5A5B6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4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D2FEE7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game-based" OR AB "game-based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8997D8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406</w:t>
            </w:r>
          </w:p>
        </w:tc>
      </w:tr>
      <w:tr w:rsidR="0067117C" w:rsidRPr="0067117C" w14:paraId="61F6DAF2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A37784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5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2CF9CA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videogame*" OR AB "videogame*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77975F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07</w:t>
            </w:r>
          </w:p>
        </w:tc>
      </w:tr>
      <w:tr w:rsidR="0067117C" w:rsidRPr="0067117C" w14:paraId="006F03D9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3A6209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6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CFD13B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video game*" OR AB "video game*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9A95BA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,163</w:t>
            </w:r>
          </w:p>
        </w:tc>
      </w:tr>
      <w:tr w:rsidR="0067117C" w:rsidRPr="0067117C" w14:paraId="417DE4B0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F3584D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7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8F4BDB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virtual reality game*" OR AB "virtual reality game*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5DD340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63</w:t>
            </w:r>
          </w:p>
        </w:tc>
      </w:tr>
      <w:tr w:rsidR="0067117C" w:rsidRPr="0067117C" w14:paraId="47561B58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BB14BF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8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17B0F0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virtual reality-based game*" OR AU "virtual reality-based game*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EBC0F4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</w:tc>
      </w:tr>
      <w:tr w:rsidR="0067117C" w:rsidRPr="0067117C" w14:paraId="62BA8994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63DC7B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9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0E288A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Augmented Reality-based game" OR AB "Augmented Reality-based game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35DF0B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</w:t>
            </w:r>
          </w:p>
        </w:tc>
      </w:tr>
      <w:tr w:rsidR="0067117C" w:rsidRPr="0067117C" w14:paraId="6F88F09E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3CD1C7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0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487F0F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Augmented Reality game*" OR AB "Augmented Reality game*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3F2C08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1</w:t>
            </w:r>
          </w:p>
        </w:tc>
      </w:tr>
      <w:tr w:rsidR="0067117C" w:rsidRPr="0067117C" w14:paraId="3128F9D9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83C2B3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1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D14896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gamification" OR AB "gamification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DA6A34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53</w:t>
            </w:r>
          </w:p>
        </w:tc>
      </w:tr>
      <w:tr w:rsidR="0067117C" w:rsidRPr="0067117C" w14:paraId="0C0A3C57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05D313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2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7F4031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gamified OR AB gamified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CE6BCB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57</w:t>
            </w:r>
          </w:p>
        </w:tc>
      </w:tr>
      <w:tr w:rsidR="0067117C" w:rsidRPr="0067117C" w14:paraId="2C44F6E0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B9972A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3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E923FE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TI 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exergam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* OR AB 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exergam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>*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1672F5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59</w:t>
            </w:r>
          </w:p>
        </w:tc>
      </w:tr>
      <w:tr w:rsidR="0067117C" w:rsidRPr="0067117C" w14:paraId="2D456A7C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BFA8FE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4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C30C44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Applied game*" OR AB "Applied game*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BA4712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8</w:t>
            </w:r>
          </w:p>
        </w:tc>
      </w:tr>
      <w:tr w:rsidR="0067117C" w:rsidRPr="0067117C" w14:paraId="4AEF32FC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12F4EE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5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4B3F28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 OR S3 OR S4 OR S5 OR S6 OR S7 OR S8 OR S9 OR S10 OR S11 OR S12 OR S13 OR S14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C29C33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4,812</w:t>
            </w:r>
          </w:p>
        </w:tc>
      </w:tr>
      <w:tr w:rsidR="0067117C" w:rsidRPr="0067117C" w14:paraId="453E65E6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83C669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6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5F9452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MH Randomized Controlled Trial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C9D006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12,772</w:t>
            </w:r>
          </w:p>
        </w:tc>
      </w:tr>
      <w:tr w:rsidR="0067117C" w:rsidRPr="0067117C" w14:paraId="44FB4D87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D7FBBB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7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E0D9DF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Randomized Controlled Trial* OR AB Randomized Controlled Trial*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132EE8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93,700</w:t>
            </w:r>
          </w:p>
        </w:tc>
      </w:tr>
      <w:tr w:rsidR="0067117C" w:rsidRPr="0067117C" w14:paraId="44754C68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DA0650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8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3115D7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TI 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 Controlled Trials OR AB 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 Controlled Trials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1F8670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1,159</w:t>
            </w:r>
          </w:p>
        </w:tc>
      </w:tr>
      <w:tr w:rsidR="0067117C" w:rsidRPr="0067117C" w14:paraId="3BD746DE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011AD4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9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6F2A2E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 Control Trial*" OR AB "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 Control Trial*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B20786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,383</w:t>
            </w:r>
          </w:p>
        </w:tc>
      </w:tr>
      <w:tr w:rsidR="0067117C" w:rsidRPr="0067117C" w14:paraId="178A51D7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C68C69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0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058935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Randomized Control Trial*" OR AB "Randomized Control Trial*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6DBA22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,607</w:t>
            </w:r>
          </w:p>
        </w:tc>
      </w:tr>
      <w:tr w:rsidR="0067117C" w:rsidRPr="0067117C" w14:paraId="640499BC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727462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1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E78DD2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Experiment* OR AB Experiment*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38904D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40,991</w:t>
            </w:r>
          </w:p>
        </w:tc>
      </w:tr>
      <w:tr w:rsidR="0067117C" w:rsidRPr="0067117C" w14:paraId="0BDF071A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8AB13E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2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BE593D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TI "Clinical trial*" OR AB "Clinical trial*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723819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12,633</w:t>
            </w:r>
          </w:p>
        </w:tc>
      </w:tr>
      <w:tr w:rsidR="0067117C" w:rsidRPr="0067117C" w14:paraId="650B48CB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203934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3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3F41AE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6 OR S17 OR S18 OR S19 OR S20 OR S21 OR S22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C7761F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496,744</w:t>
            </w:r>
          </w:p>
        </w:tc>
      </w:tr>
      <w:tr w:rsidR="0067117C" w:rsidRPr="0067117C" w14:paraId="4D1289AB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F48329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4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58BFEB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 AND S15 AND S23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C7764F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Display</w:t>
            </w:r>
          </w:p>
        </w:tc>
      </w:tr>
      <w:tr w:rsidR="0067117C" w:rsidRPr="0067117C" w14:paraId="5B3D8460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383E36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5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B77656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1 AND S15 AND S23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43771D" w14:textId="745E7B57" w:rsidR="0067117C" w:rsidRDefault="00D26E33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25</w:t>
            </w:r>
          </w:p>
        </w:tc>
      </w:tr>
      <w:tr w:rsidR="0067117C" w:rsidRPr="0067117C" w14:paraId="29F720C3" w14:textId="77777777" w:rsidTr="002B702F">
        <w:tc>
          <w:tcPr>
            <w:tcW w:w="6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0C45FE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S26</w:t>
            </w:r>
          </w:p>
        </w:tc>
        <w:tc>
          <w:tcPr>
            <w:tcW w:w="77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E6096D" w14:textId="77777777" w:rsidR="0067117C" w:rsidRDefault="0067117C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S1 AND S15 AND S23; Narrow by Language: - </w:t>
            </w:r>
            <w:proofErr w:type="spellStart"/>
            <w:r>
              <w:rPr>
                <w:rFonts w:ascii="Arial" w:hAnsi="Arial" w:cs="Arial"/>
                <w:color w:val="333333"/>
                <w:sz w:val="20"/>
                <w:szCs w:val="20"/>
              </w:rPr>
              <w:t>english</w:t>
            </w:r>
            <w:proofErr w:type="spellEnd"/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046082" w14:textId="6F8B2126" w:rsidR="0067117C" w:rsidRDefault="00D26E33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09</w:t>
            </w:r>
          </w:p>
        </w:tc>
      </w:tr>
    </w:tbl>
    <w:p w14:paraId="08B0A1E6" w14:textId="77777777" w:rsidR="001623E7" w:rsidRDefault="001623E7" w:rsidP="00DE485C"/>
    <w:p w14:paraId="17DC7BA8" w14:textId="77777777" w:rsidR="00EB0900" w:rsidRDefault="00EB0900" w:rsidP="00EB0900"/>
    <w:tbl>
      <w:tblPr>
        <w:tblW w:w="9322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2"/>
        <w:gridCol w:w="6750"/>
        <w:gridCol w:w="960"/>
      </w:tblGrid>
      <w:tr w:rsidR="00EB0900" w:rsidRPr="0067117C" w14:paraId="257C1BBD" w14:textId="77777777" w:rsidTr="008F7A6A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809DF9" w14:textId="77777777" w:rsidR="00EB0900" w:rsidRPr="0067117C" w:rsidRDefault="00EB0900" w:rsidP="00EB0900">
            <w:pPr>
              <w:spacing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3906F0" w14:textId="77777777" w:rsidR="00EB0900" w:rsidRPr="0067117C" w:rsidRDefault="00EB0900" w:rsidP="00EB0900">
            <w:pPr>
              <w:spacing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CC08D7" w14:textId="77777777" w:rsidR="00EB0900" w:rsidRPr="0067117C" w:rsidRDefault="00EB0900" w:rsidP="00EB0900">
            <w:pPr>
              <w:spacing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EB0900" w14:paraId="7D53F0D8" w14:textId="77777777" w:rsidTr="008F7A6A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40F043" w14:textId="77777777" w:rsidR="00EB0900" w:rsidRPr="00EB0900" w:rsidRDefault="00EB0900" w:rsidP="00D26E33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EB090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lastRenderedPageBreak/>
              <w:t>Scopus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C578C7" w14:textId="1AF8CBBC" w:rsidR="00EB0900" w:rsidRPr="00D26E33" w:rsidRDefault="00EB0900" w:rsidP="00D26E33">
            <w:pPr>
              <w:spacing w:after="0" w:line="240" w:lineRule="auto"/>
            </w:pPr>
            <w:r w:rsidRPr="00EB0900">
              <w:t xml:space="preserve">( TITLE-ABS-KEY ("depressive disorder*"  OR  depression  OR  </w:t>
            </w:r>
            <w:r w:rsidR="00D26E33">
              <w:t xml:space="preserve">depressed OR </w:t>
            </w:r>
            <w:proofErr w:type="spellStart"/>
            <w:r w:rsidR="0073548E">
              <w:t>melanchol</w:t>
            </w:r>
            <w:proofErr w:type="spellEnd"/>
            <w:r w:rsidR="0073548E">
              <w:t>*</w:t>
            </w:r>
            <w:r w:rsidRPr="00EB0900">
              <w:t xml:space="preserve"> ) )  AND  ( TITLE-ABS-KEY ( "serious gam*"  OR  "game-based"  OR  "videogame*"  OR  "video game*"  OR  "virtual reality game*"  OR  "virtual reality-based game*"  OR  "Augmented Reality-based game"  OR  "Augmented Reality game*"  OR  "gamification"  OR  gamified  OR  </w:t>
            </w:r>
            <w:proofErr w:type="spellStart"/>
            <w:r w:rsidRPr="00EB0900">
              <w:t>exergam</w:t>
            </w:r>
            <w:proofErr w:type="spellEnd"/>
            <w:r w:rsidRPr="00EB0900">
              <w:t>*  OR  "Applied game*" ) )  AND  ( TITLE-ABS-KEY ( "randomized controlled trial*"  OR  "</w:t>
            </w:r>
            <w:proofErr w:type="spellStart"/>
            <w:r w:rsidRPr="00EB0900">
              <w:t>randomised</w:t>
            </w:r>
            <w:proofErr w:type="spellEnd"/>
            <w:r w:rsidRPr="00EB0900">
              <w:t xml:space="preserve"> controlled trial*"  OR  "randomized control trial*"  OR  "</w:t>
            </w:r>
            <w:proofErr w:type="spellStart"/>
            <w:r w:rsidRPr="00EB0900">
              <w:t>randomised</w:t>
            </w:r>
            <w:proofErr w:type="spellEnd"/>
            <w:r w:rsidRPr="00EB0900">
              <w:t xml:space="preserve"> control trial*"  OR  "clinical trial*"  OR  experiment* ) )  AND  ( LIMIT-TO ( DOCTYPE ,  "</w:t>
            </w:r>
            <w:proofErr w:type="spellStart"/>
            <w:r w:rsidRPr="00EB0900">
              <w:t>ar</w:t>
            </w:r>
            <w:proofErr w:type="spellEnd"/>
            <w:r w:rsidRPr="00EB0900">
              <w:t>" )  OR  LIMIT-TO ( DOCTYPE ,  "cp" ) )  AND  ( LIMIT-TO ( EXACTKEYWORD ,  "Human" ) )  AND  ( LIMIT-TO ( LANGUAGE ,  "English" ) 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B726B0" w14:textId="1729FC8E" w:rsidR="00EB0900" w:rsidRDefault="00D26E33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25</w:t>
            </w:r>
          </w:p>
        </w:tc>
      </w:tr>
      <w:tr w:rsidR="00EB0900" w14:paraId="592E4A40" w14:textId="77777777" w:rsidTr="008F7A6A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4B968B" w14:textId="77777777" w:rsidR="00EB0900" w:rsidRPr="00EB0900" w:rsidRDefault="00EB0900" w:rsidP="00D26E33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IEEE Xplore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DB0094" w14:textId="535DE620" w:rsidR="00EB0900" w:rsidRPr="00EB0900" w:rsidRDefault="00EB0900" w:rsidP="00D26E33">
            <w:pPr>
              <w:spacing w:after="0" w:line="240" w:lineRule="auto"/>
            </w:pPr>
            <w:r w:rsidRPr="00EB0900">
              <w:t>((((</w:t>
            </w:r>
            <w:proofErr w:type="spellStart"/>
            <w:proofErr w:type="gramStart"/>
            <w:r w:rsidRPr="00EB0900">
              <w:t>Abstract:control</w:t>
            </w:r>
            <w:proofErr w:type="spellEnd"/>
            <w:proofErr w:type="gramEnd"/>
            <w:r w:rsidRPr="00EB0900">
              <w:t xml:space="preserve"> trial* OR controlled trial*))) AND ((Abstract</w:t>
            </w:r>
            <w:r w:rsidR="00D26E33">
              <w:t xml:space="preserve">: </w:t>
            </w:r>
            <w:r w:rsidR="00D26E33" w:rsidRPr="00D26E33">
              <w:t xml:space="preserve">("depressive disorder*" OR depression  OR  depressed OR </w:t>
            </w:r>
            <w:proofErr w:type="spellStart"/>
            <w:r w:rsidR="0073548E">
              <w:t>melanchol</w:t>
            </w:r>
            <w:proofErr w:type="spellEnd"/>
            <w:r w:rsidR="0073548E">
              <w:t>*</w:t>
            </w:r>
            <w:r w:rsidRPr="00EB0900">
              <w:t>) AND ((</w:t>
            </w:r>
            <w:proofErr w:type="spellStart"/>
            <w:r w:rsidRPr="00EB0900">
              <w:t>Abstract:"serious</w:t>
            </w:r>
            <w:proofErr w:type="spellEnd"/>
            <w:r w:rsidRPr="00EB0900">
              <w:t xml:space="preserve"> gam*" OR "game-based" OR "video game*" OR "gamification" OR </w:t>
            </w:r>
            <w:proofErr w:type="spellStart"/>
            <w:r w:rsidRPr="00EB0900">
              <w:t>exergam</w:t>
            </w:r>
            <w:proofErr w:type="spellEnd"/>
            <w:r w:rsidRPr="00EB0900">
              <w:t>*)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B1FC71" w14:textId="77777777" w:rsidR="00EB0900" w:rsidRDefault="00EB0900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</w:t>
            </w:r>
          </w:p>
        </w:tc>
      </w:tr>
      <w:tr w:rsidR="00EB0900" w14:paraId="5497E271" w14:textId="77777777" w:rsidTr="008F7A6A">
        <w:trPr>
          <w:trHeight w:val="2250"/>
        </w:trPr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E352DD" w14:textId="77777777" w:rsidR="00EB0900" w:rsidRDefault="00EB0900" w:rsidP="00D26E33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ACM Digital library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EECB6B" w14:textId="296C2395" w:rsidR="00EB0900" w:rsidRPr="00EB0900" w:rsidRDefault="00EB0900" w:rsidP="00D26E33">
            <w:pPr>
              <w:spacing w:after="0" w:line="240" w:lineRule="auto"/>
            </w:pPr>
            <w:r w:rsidRPr="00EB0900">
              <w:t>[[Abstract: "depressive disorder"] OR</w:t>
            </w:r>
            <w:r w:rsidR="00D26E33">
              <w:t xml:space="preserve"> </w:t>
            </w:r>
            <w:r w:rsidRPr="00EB0900">
              <w:t xml:space="preserve">[Abstract: depression] OR [Abstract: depressed] OR [Abstract: </w:t>
            </w:r>
            <w:proofErr w:type="spellStart"/>
            <w:r w:rsidR="0073548E">
              <w:t>melanchol</w:t>
            </w:r>
            <w:proofErr w:type="spellEnd"/>
            <w:r w:rsidR="0073548E">
              <w:t>*</w:t>
            </w:r>
            <w:r w:rsidRPr="00EB0900">
              <w:t xml:space="preserve">]] AND [[Abstract: "serious gam*"] OR [Abstract: "game-based"] OR [Abstract: "videogame*"] OR [Abstract: "video game*"] OR [Abstract: "virtual reality game*"] OR [Abstract: "virtual reality-based game*"] OR [Abstract: "augmented reality-based game*"] OR [Abstract: "augmented reality game*"] OR [Abstract: "gamification"] OR [Abstract: gamified] OR [Abstract: </w:t>
            </w:r>
            <w:proofErr w:type="spellStart"/>
            <w:r w:rsidRPr="00EB0900">
              <w:t>exergam</w:t>
            </w:r>
            <w:proofErr w:type="spellEnd"/>
            <w:r w:rsidRPr="00EB0900">
              <w:t>*] OR [Abstract: "applied game*"]] AND [[All: "randomized controlled trial*"] OR [All: "</w:t>
            </w:r>
            <w:proofErr w:type="spellStart"/>
            <w:r w:rsidRPr="00EB0900">
              <w:t>randomised</w:t>
            </w:r>
            <w:proofErr w:type="spellEnd"/>
            <w:r w:rsidRPr="00EB0900">
              <w:t xml:space="preserve"> controlled trial*"] OR [All: "randomized control trial*"] OR [All: "</w:t>
            </w:r>
            <w:proofErr w:type="spellStart"/>
            <w:r w:rsidRPr="00EB0900">
              <w:t>randomised</w:t>
            </w:r>
            <w:proofErr w:type="spellEnd"/>
            <w:r w:rsidRPr="00EB0900">
              <w:t xml:space="preserve"> control trial*"] OR [All: "clinical trial*"] OR [All: experiment*]]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FE8743" w14:textId="137E182C" w:rsidR="00EB0900" w:rsidRDefault="00D26E33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</w:t>
            </w:r>
            <w:r w:rsidR="008F7A6A">
              <w:rPr>
                <w:rFonts w:ascii="Arial" w:hAnsi="Arial" w:cs="Arial"/>
                <w:color w:val="333333"/>
                <w:sz w:val="20"/>
                <w:szCs w:val="20"/>
              </w:rPr>
              <w:t>1</w:t>
            </w:r>
          </w:p>
        </w:tc>
      </w:tr>
      <w:tr w:rsidR="008F7A6A" w14:paraId="378B1086" w14:textId="77777777" w:rsidTr="00D26E33">
        <w:trPr>
          <w:trHeight w:val="801"/>
        </w:trPr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D6DF5E" w14:textId="77777777" w:rsidR="008F7A6A" w:rsidRDefault="008F7A6A" w:rsidP="00D26E33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Google Scholar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43FC95" w14:textId="597CEECD" w:rsidR="008F7A6A" w:rsidRPr="00EB0900" w:rsidRDefault="00D26E33" w:rsidP="00D26E33">
            <w:pPr>
              <w:spacing w:after="0" w:line="240" w:lineRule="auto"/>
            </w:pPr>
            <w:r w:rsidRPr="00EB0900">
              <w:t xml:space="preserve">("depressive disorder*" </w:t>
            </w:r>
            <w:proofErr w:type="gramStart"/>
            <w:r w:rsidRPr="00EB0900">
              <w:t>OR  depression</w:t>
            </w:r>
            <w:proofErr w:type="gramEnd"/>
            <w:r w:rsidRPr="00EB0900">
              <w:t xml:space="preserve">  OR  </w:t>
            </w:r>
            <w:r>
              <w:t xml:space="preserve">depressed OR </w:t>
            </w:r>
            <w:proofErr w:type="spellStart"/>
            <w:r w:rsidR="0073548E">
              <w:t>melanchol</w:t>
            </w:r>
            <w:proofErr w:type="spellEnd"/>
            <w:r w:rsidR="0073548E">
              <w:t>*</w:t>
            </w:r>
            <w:r w:rsidR="008F7A6A" w:rsidRPr="008F7A6A">
              <w:t xml:space="preserve">) AND ("serious gam*" OR "game-based" OR </w:t>
            </w:r>
            <w:proofErr w:type="spellStart"/>
            <w:r w:rsidR="008F7A6A" w:rsidRPr="008F7A6A">
              <w:t>exergam</w:t>
            </w:r>
            <w:proofErr w:type="spellEnd"/>
            <w:r w:rsidR="008F7A6A" w:rsidRPr="008F7A6A">
              <w:t>*) AND ("controlled trial*" OR "control trial*"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3D9507" w14:textId="77777777" w:rsidR="008F7A6A" w:rsidRDefault="008F7A6A" w:rsidP="00D26E33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00</w:t>
            </w:r>
          </w:p>
        </w:tc>
      </w:tr>
    </w:tbl>
    <w:p w14:paraId="6D05BC7E" w14:textId="77777777" w:rsidR="00EB0900" w:rsidRPr="00EB0900" w:rsidRDefault="00EB0900" w:rsidP="00EB0900"/>
    <w:sectPr w:rsidR="00EB0900" w:rsidRPr="00EB09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0NjcyMzUwsjS3MDRS0lEKTi0uzszPAykwqQUASLY+giwAAAA="/>
  </w:docVars>
  <w:rsids>
    <w:rsidRoot w:val="00107DF6"/>
    <w:rsid w:val="00107DF6"/>
    <w:rsid w:val="001623E7"/>
    <w:rsid w:val="002A5D35"/>
    <w:rsid w:val="002B702F"/>
    <w:rsid w:val="003C5B15"/>
    <w:rsid w:val="00492097"/>
    <w:rsid w:val="004F7FC4"/>
    <w:rsid w:val="005A18E9"/>
    <w:rsid w:val="005E0169"/>
    <w:rsid w:val="0067117C"/>
    <w:rsid w:val="0073548E"/>
    <w:rsid w:val="008F7A6A"/>
    <w:rsid w:val="00D02B56"/>
    <w:rsid w:val="00D26E33"/>
    <w:rsid w:val="00DE485C"/>
    <w:rsid w:val="00EB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D2954"/>
  <w15:chartTrackingRefBased/>
  <w15:docId w15:val="{7C112D9B-FAE9-47E7-8E0D-381D0E01E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8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67117C"/>
  </w:style>
  <w:style w:type="character" w:customStyle="1" w:styleId="medium-normal">
    <w:name w:val="medium-normal"/>
    <w:basedOn w:val="DefaultParagraphFont"/>
    <w:rsid w:val="0067117C"/>
  </w:style>
  <w:style w:type="character" w:styleId="Hyperlink">
    <w:name w:val="Hyperlink"/>
    <w:basedOn w:val="DefaultParagraphFont"/>
    <w:uiPriority w:val="99"/>
    <w:semiHidden/>
    <w:unhideWhenUsed/>
    <w:rsid w:val="0067117C"/>
    <w:rPr>
      <w:color w:val="0000FF"/>
      <w:u w:val="single"/>
    </w:rPr>
  </w:style>
  <w:style w:type="character" w:customStyle="1" w:styleId="hidden">
    <w:name w:val="hidden"/>
    <w:basedOn w:val="DefaultParagraphFont"/>
    <w:rsid w:val="0067117C"/>
  </w:style>
  <w:style w:type="paragraph" w:styleId="BalloonText">
    <w:name w:val="Balloon Text"/>
    <w:basedOn w:val="Normal"/>
    <w:link w:val="BalloonTextChar"/>
    <w:uiPriority w:val="99"/>
    <w:semiHidden/>
    <w:unhideWhenUsed/>
    <w:rsid w:val="002B7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0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8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7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5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8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1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8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8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7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3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1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2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33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0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9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0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9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4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1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57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3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9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22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6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5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7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1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0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03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733BD34FA23A41A05F21E11CFD2014" ma:contentTypeVersion="11" ma:contentTypeDescription="Create a new document." ma:contentTypeScope="" ma:versionID="eae168f2ba184bb8a4c79ffa237701b8">
  <xsd:schema xmlns:xsd="http://www.w3.org/2001/XMLSchema" xmlns:xs="http://www.w3.org/2001/XMLSchema" xmlns:p="http://schemas.microsoft.com/office/2006/metadata/properties" xmlns:ns2="663fb480-fe53-4775-b19d-f127976959a2" xmlns:ns3="dcd0077c-7a8c-4ba8-9c56-307b0fbf0562" targetNamespace="http://schemas.microsoft.com/office/2006/metadata/properties" ma:root="true" ma:fieldsID="9d148cde69ba5821c620734f18f2b5e1" ns2:_="" ns3:_="">
    <xsd:import namespace="663fb480-fe53-4775-b19d-f127976959a2"/>
    <xsd:import namespace="dcd0077c-7a8c-4ba8-9c56-307b0fbf05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3fb480-fe53-4775-b19d-f12797695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d0077c-7a8c-4ba8-9c56-307b0fbf056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5E825ED-D0B2-441A-83B7-7D918160EF1D}"/>
</file>

<file path=customXml/itemProps2.xml><?xml version="1.0" encoding="utf-8"?>
<ds:datastoreItem xmlns:ds="http://schemas.openxmlformats.org/officeDocument/2006/customXml" ds:itemID="{15D82769-F933-4972-A82B-027D2E51A387}"/>
</file>

<file path=customXml/itemProps3.xml><?xml version="1.0" encoding="utf-8"?>
<ds:datastoreItem xmlns:ds="http://schemas.openxmlformats.org/officeDocument/2006/customXml" ds:itemID="{B3A88948-8CFA-4165-A552-D6A05425364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4</Pages>
  <Words>942</Words>
  <Characters>537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14</cp:revision>
  <cp:lastPrinted>2021-06-21T11:09:00Z</cp:lastPrinted>
  <dcterms:created xsi:type="dcterms:W3CDTF">2021-01-23T09:38:00Z</dcterms:created>
  <dcterms:modified xsi:type="dcterms:W3CDTF">2021-07-21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733BD34FA23A41A05F21E11CFD2014</vt:lpwstr>
  </property>
</Properties>
</file>